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D01" w:rsidRDefault="005D7075">
      <w:pPr>
        <w:rPr>
          <w:sz w:val="18"/>
          <w:szCs w:val="18"/>
        </w:rPr>
      </w:pPr>
      <w:r>
        <w:rPr>
          <w:sz w:val="18"/>
          <w:szCs w:val="18"/>
        </w:rPr>
        <w:t>Table S1:</w:t>
      </w:r>
      <w:r w:rsidR="007D72B1">
        <w:rPr>
          <w:sz w:val="18"/>
          <w:szCs w:val="18"/>
        </w:rPr>
        <w:t>Species seed oil content across</w:t>
      </w:r>
      <w:r>
        <w:rPr>
          <w:sz w:val="18"/>
          <w:szCs w:val="18"/>
        </w:rPr>
        <w:t xml:space="preserve"> families</w:t>
      </w: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250"/>
        <w:gridCol w:w="1446"/>
        <w:gridCol w:w="1848"/>
        <w:gridCol w:w="2396"/>
      </w:tblGrid>
      <w:tr w:rsidR="00C01D01">
        <w:tc>
          <w:tcPr>
            <w:tcW w:w="22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144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</w:t>
            </w:r>
          </w:p>
        </w:tc>
        <w:tc>
          <w:tcPr>
            <w:tcW w:w="184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239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Oil content (%)</w:t>
            </w:r>
          </w:p>
        </w:tc>
      </w:tr>
      <w:tr w:rsidR="00C01D01">
        <w:tc>
          <w:tcPr>
            <w:tcW w:w="225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Nymphaeaceae</w:t>
            </w:r>
            <w:proofErr w:type="spellEnd"/>
          </w:p>
        </w:tc>
        <w:tc>
          <w:tcPr>
            <w:tcW w:w="144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istoloch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8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ipe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lycanth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0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ernandi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no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77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2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rist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Alisma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A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Dioscore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Cyclanth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bCs/>
                <w:color w:val="000000"/>
                <w:sz w:val="16"/>
                <w:szCs w:val="16"/>
              </w:rPr>
              <w:t>Pandanaceae</w:t>
            </w:r>
            <w:proofErr w:type="spellEnd"/>
            <w:r>
              <w:rPr>
                <w:b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lchicaceae</w:t>
            </w:r>
            <w:proofErr w:type="spellEnd"/>
            <w:r>
              <w:rPr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6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mila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arylli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2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Xanthorrhoeaceae</w:t>
            </w:r>
            <w:proofErr w:type="spellEnd"/>
            <w:r>
              <w:rPr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ri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1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chidaceae</w:t>
            </w:r>
            <w:proofErr w:type="spellEnd"/>
            <w:r>
              <w:rPr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ec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38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ype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2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un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yph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n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435D23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us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Zingibe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rberi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tabs>
                <w:tab w:val="left" w:pos="1530"/>
              </w:tabs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uptele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ardizabal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enisperm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6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pave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9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anuncu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81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elumbon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latan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rote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6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ux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llen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7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aphniphyll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1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rossular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4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amameli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eon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xifrag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Vi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Zygophyl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elast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1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na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6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unon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laeocarp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xali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4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chari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5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lusi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hrysobalan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65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rythroxy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0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79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3</w:t>
            </w:r>
          </w:p>
        </w:tc>
      </w:tr>
      <w:tr w:rsidR="00C01D01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lpigh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1D01" w:rsidRDefault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0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</w:p>
        </w:tc>
      </w:tr>
      <w:tr w:rsidR="005D7075" w:rsidTr="005D7075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Oil content (%)</w:t>
            </w:r>
          </w:p>
        </w:tc>
      </w:tr>
      <w:tr w:rsidR="005D7075" w:rsidTr="005D7075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assifloraceae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9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ch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hizopho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yga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nnab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0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laeag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9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94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ham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8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lm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rt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1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isophyll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rynocarp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ucurbi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atisc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etul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suar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8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ag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Juglan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0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r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eran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mbre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elastoma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yth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1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Vochysi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5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taphyle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1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acard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9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urse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5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e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1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pin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maroub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4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ix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ist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pterocarp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4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alv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tercu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rcolae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ymelae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6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i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rass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ppa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r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1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imnath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oring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3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ese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lvado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ropaeo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oranth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6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la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2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piliaceae</w:t>
            </w:r>
            <w:proofErr w:type="spellEnd"/>
            <w:r>
              <w:rPr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9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nta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4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izo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maranth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asel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c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ryophyl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</w:p>
        </w:tc>
      </w:tr>
      <w:tr w:rsidR="005D7075" w:rsidTr="005D7075"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Oil content (%)</w:t>
            </w:r>
          </w:p>
        </w:tc>
      </w:tr>
      <w:tr w:rsidR="005D7075" w:rsidTr="005D7075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yctaginaceae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1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hytolac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lumbag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ygo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rtula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immonds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4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amar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r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ydrange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oas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3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yss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ctinid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alsam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be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Eric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9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Fouquier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0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ecythid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9</w:t>
            </w:r>
          </w:p>
        </w:tc>
      </w:tr>
      <w:tr w:rsidR="005D7075" w:rsidT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rs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olemon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rimul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apo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9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tyrac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heophrast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arry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pocy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4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scleped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entian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ogan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3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onvolvu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ola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canth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ignon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Lam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eda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4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le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taginaceae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crophular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Verbe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2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Boragin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16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ydrophyll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7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quifo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9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ste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mpanul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4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Gooden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8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tylid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p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0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rali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ittospor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8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doxaceae</w:t>
            </w:r>
            <w:proofErr w:type="spell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Caprifoli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.45 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ipsac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1</w:t>
            </w:r>
          </w:p>
        </w:tc>
      </w:tr>
      <w:tr w:rsidR="005D7075">
        <w:tc>
          <w:tcPr>
            <w:tcW w:w="22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Valerianaceae</w:t>
            </w:r>
            <w:proofErr w:type="spellEnd"/>
            <w:r>
              <w:rPr>
                <w:color w:val="000000"/>
                <w:sz w:val="16"/>
                <w:szCs w:val="16"/>
              </w:rPr>
              <w:t>*</w:t>
            </w:r>
          </w:p>
          <w:p w:rsidR="0033696C" w:rsidRDefault="0033696C" w:rsidP="005D7075">
            <w:pPr>
              <w:spacing w:after="0"/>
              <w:rPr>
                <w:color w:val="000000"/>
                <w:sz w:val="16"/>
                <w:szCs w:val="16"/>
              </w:rPr>
            </w:pPr>
            <w:proofErr w:type="spellStart"/>
            <w:r w:rsidRPr="004F0EC9">
              <w:rPr>
                <w:color w:val="000000"/>
                <w:sz w:val="16"/>
                <w:szCs w:val="16"/>
                <w:highlight w:val="yellow"/>
              </w:rPr>
              <w:t>Molluginacea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                                  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33696C" w:rsidRDefault="0033696C" w:rsidP="005D7075">
            <w:pPr>
              <w:spacing w:after="0"/>
              <w:rPr>
                <w:sz w:val="16"/>
                <w:szCs w:val="16"/>
              </w:rPr>
            </w:pPr>
            <w:r w:rsidRPr="004F0EC9">
              <w:rPr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33696C" w:rsidRDefault="0033696C" w:rsidP="005D7075">
            <w:pPr>
              <w:spacing w:after="0"/>
              <w:rPr>
                <w:sz w:val="16"/>
                <w:szCs w:val="16"/>
              </w:rPr>
            </w:pPr>
            <w:r w:rsidRPr="004F0EC9">
              <w:rPr>
                <w:sz w:val="16"/>
                <w:szCs w:val="16"/>
                <w:highlight w:val="yellow"/>
              </w:rPr>
              <w:t>2</w:t>
            </w:r>
            <w:r>
              <w:rPr>
                <w:sz w:val="16"/>
                <w:szCs w:val="16"/>
              </w:rPr>
              <w:t xml:space="preserve">                                                 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5D7075" w:rsidRDefault="005D7075" w:rsidP="005D7075">
            <w:pPr>
              <w:spacing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1</w:t>
            </w:r>
          </w:p>
          <w:p w:rsidR="0033696C" w:rsidRDefault="0033696C" w:rsidP="005D7075">
            <w:pPr>
              <w:spacing w:after="0"/>
              <w:rPr>
                <w:color w:val="000000"/>
                <w:sz w:val="16"/>
                <w:szCs w:val="16"/>
              </w:rPr>
            </w:pPr>
            <w:r w:rsidRPr="004F0EC9">
              <w:rPr>
                <w:color w:val="000000"/>
                <w:sz w:val="16"/>
                <w:szCs w:val="16"/>
                <w:highlight w:val="yellow"/>
              </w:rPr>
              <w:t>11.7</w:t>
            </w:r>
            <w:bookmarkStart w:id="0" w:name="_GoBack"/>
            <w:bookmarkEnd w:id="0"/>
          </w:p>
        </w:tc>
      </w:tr>
    </w:tbl>
    <w:p w:rsidR="00C01D01" w:rsidRDefault="005D7075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Strictly temperate families</w:t>
      </w:r>
    </w:p>
    <w:p w:rsidR="00C01D01" w:rsidRDefault="005D7075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*Strictly tropical families</w:t>
      </w:r>
    </w:p>
    <w:p w:rsidR="00C01D01" w:rsidRDefault="005D7075">
      <w:pPr>
        <w:tabs>
          <w:tab w:val="left" w:pos="2480"/>
        </w:tabs>
        <w:spacing w:after="0"/>
      </w:pPr>
      <w:r>
        <w:tab/>
      </w:r>
    </w:p>
    <w:sectPr w:rsidR="00C01D01">
      <w:pgSz w:w="11906" w:h="16838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D01"/>
    <w:rsid w:val="000A6BB4"/>
    <w:rsid w:val="000B3C2F"/>
    <w:rsid w:val="000E7182"/>
    <w:rsid w:val="0033696C"/>
    <w:rsid w:val="00374F14"/>
    <w:rsid w:val="003A6D34"/>
    <w:rsid w:val="00435D23"/>
    <w:rsid w:val="004F0EC9"/>
    <w:rsid w:val="0053292B"/>
    <w:rsid w:val="005D7075"/>
    <w:rsid w:val="007D72B1"/>
    <w:rsid w:val="00B37B88"/>
    <w:rsid w:val="00C01D01"/>
    <w:rsid w:val="00D37908"/>
    <w:rsid w:val="00E6016A"/>
    <w:rsid w:val="00E8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DDBECB6-8956-4ECA-9B9B-174619DE5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DejaVu Sans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DejaVu Sans"/>
    </w:rPr>
  </w:style>
  <w:style w:type="character" w:customStyle="1" w:styleId="ListLabel2">
    <w:name w:val="ListLabel 2"/>
    <w:rPr>
      <w:rFonts w:cs="Courier New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paragraph" w:styleId="BalloonText">
    <w:name w:val="Balloon Text"/>
    <w:basedOn w:val="Normal"/>
    <w:link w:val="BalloonTextChar"/>
    <w:uiPriority w:val="99"/>
    <w:semiHidden/>
    <w:unhideWhenUsed/>
    <w:rsid w:val="000E7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1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8</Words>
  <Characters>380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ödertörns högskola</Company>
  <LinksUpToDate>false</LinksUpToDate>
  <CharactersWithSpaces>4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ushree Sanyal</cp:lastModifiedBy>
  <cp:revision>2</cp:revision>
  <cp:lastPrinted>2016-09-01T16:54:00Z</cp:lastPrinted>
  <dcterms:created xsi:type="dcterms:W3CDTF">2016-09-05T10:59:00Z</dcterms:created>
  <dcterms:modified xsi:type="dcterms:W3CDTF">2016-09-05T10:59:00Z</dcterms:modified>
  <dc:language>en-US</dc:language>
</cp:coreProperties>
</file>